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8103A" w14:textId="14B16E5D" w:rsidR="00F67610" w:rsidRPr="00EA77CB" w:rsidRDefault="00F67610" w:rsidP="00EA77CB">
      <w:pPr>
        <w:spacing w:line="240" w:lineRule="auto"/>
        <w:rPr>
          <w:lang w:val="en-US"/>
        </w:rPr>
      </w:pPr>
      <w:r w:rsidRPr="00EA77CB">
        <w:rPr>
          <w:lang w:val="en-US"/>
        </w:rPr>
        <w:t>Supplementary table</w:t>
      </w:r>
    </w:p>
    <w:p w14:paraId="19AECE3B" w14:textId="3033CBB4" w:rsidR="00F67610" w:rsidRPr="00633482" w:rsidRDefault="00F67610" w:rsidP="00EA77CB">
      <w:pPr>
        <w:spacing w:line="240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633482">
        <w:rPr>
          <w:rFonts w:ascii="Calibri" w:hAnsi="Calibri" w:cs="Calibri"/>
          <w:b/>
          <w:bCs/>
          <w:sz w:val="22"/>
          <w:szCs w:val="22"/>
          <w:lang w:val="en-US"/>
        </w:rPr>
        <w:t xml:space="preserve">Table A1: Differences in study population characteristics between the included participants at </w:t>
      </w:r>
      <w:r w:rsidR="00264502">
        <w:rPr>
          <w:rFonts w:ascii="Calibri" w:hAnsi="Calibri" w:cs="Calibri"/>
          <w:b/>
          <w:bCs/>
          <w:sz w:val="22"/>
          <w:szCs w:val="22"/>
          <w:lang w:val="en-US"/>
        </w:rPr>
        <w:t>F</w:t>
      </w:r>
      <w:r w:rsidRPr="00633482">
        <w:rPr>
          <w:rFonts w:ascii="Calibri" w:hAnsi="Calibri" w:cs="Calibri"/>
          <w:b/>
          <w:bCs/>
          <w:sz w:val="22"/>
          <w:szCs w:val="22"/>
          <w:lang w:val="en-US"/>
        </w:rPr>
        <w:t xml:space="preserve">17 and the participants lost to follow-up between </w:t>
      </w:r>
      <w:r w:rsidR="00264502">
        <w:rPr>
          <w:rFonts w:ascii="Calibri" w:hAnsi="Calibri" w:cs="Calibri"/>
          <w:b/>
          <w:bCs/>
          <w:sz w:val="22"/>
          <w:szCs w:val="22"/>
          <w:lang w:val="en-US"/>
        </w:rPr>
        <w:t>F</w:t>
      </w:r>
      <w:r w:rsidRPr="00633482">
        <w:rPr>
          <w:rFonts w:ascii="Calibri" w:hAnsi="Calibri" w:cs="Calibri"/>
          <w:b/>
          <w:bCs/>
          <w:sz w:val="22"/>
          <w:szCs w:val="22"/>
          <w:lang w:val="en-US"/>
        </w:rPr>
        <w:t xml:space="preserve">13 and </w:t>
      </w:r>
      <w:r w:rsidR="00264502">
        <w:rPr>
          <w:rFonts w:ascii="Calibri" w:hAnsi="Calibri" w:cs="Calibri"/>
          <w:b/>
          <w:bCs/>
          <w:sz w:val="22"/>
          <w:szCs w:val="22"/>
          <w:lang w:val="en-US"/>
        </w:rPr>
        <w:t>F</w:t>
      </w:r>
      <w:r w:rsidRPr="00633482">
        <w:rPr>
          <w:rFonts w:ascii="Calibri" w:hAnsi="Calibri" w:cs="Calibri"/>
          <w:b/>
          <w:bCs/>
          <w:sz w:val="22"/>
          <w:szCs w:val="22"/>
          <w:lang w:val="en-US"/>
        </w:rPr>
        <w:t>17</w:t>
      </w:r>
    </w:p>
    <w:tbl>
      <w:tblPr>
        <w:tblStyle w:val="PlainTable1"/>
        <w:tblW w:w="9493" w:type="dxa"/>
        <w:tblLook w:val="04A0" w:firstRow="1" w:lastRow="0" w:firstColumn="1" w:lastColumn="0" w:noHBand="0" w:noVBand="1"/>
      </w:tblPr>
      <w:tblGrid>
        <w:gridCol w:w="3256"/>
        <w:gridCol w:w="3118"/>
        <w:gridCol w:w="3119"/>
      </w:tblGrid>
      <w:tr w:rsidR="00F67610" w:rsidRPr="00633482" w14:paraId="2E641F53" w14:textId="77777777" w:rsidTr="00744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2A7B35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C58EED" w14:textId="30004D0B" w:rsidR="00F67610" w:rsidRPr="00633482" w:rsidRDefault="00F67610" w:rsidP="00EA77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otal data present at </w:t>
            </w:r>
            <w:r w:rsidR="00264502">
              <w:rPr>
                <w:rFonts w:ascii="Calibri" w:hAnsi="Calibri" w:cs="Calibri"/>
                <w:sz w:val="22"/>
                <w:szCs w:val="22"/>
                <w:lang w:val="en-US"/>
              </w:rPr>
              <w:t>F</w:t>
            </w: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3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08D870" w14:textId="0C30CEC8" w:rsidR="00F67610" w:rsidRPr="00633482" w:rsidRDefault="00F67610" w:rsidP="00EA77C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 xml:space="preserve">Total data at </w:t>
            </w:r>
            <w:r w:rsidR="00264502">
              <w:rPr>
                <w:rFonts w:ascii="Calibri" w:hAnsi="Calibri" w:cs="Calibri"/>
                <w:sz w:val="22"/>
                <w:szCs w:val="22"/>
              </w:rPr>
              <w:t>F</w:t>
            </w:r>
            <w:r w:rsidRPr="00633482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</w:tr>
      <w:tr w:rsidR="00F67610" w:rsidRPr="00633482" w14:paraId="3F44D482" w14:textId="77777777" w:rsidTr="00EA77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127670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Sex</w:t>
            </w:r>
          </w:p>
          <w:p w14:paraId="295684E0" w14:textId="77777777" w:rsidR="00F67610" w:rsidRPr="00633482" w:rsidRDefault="00F67610" w:rsidP="00EA77CB">
            <w:pPr>
              <w:spacing w:after="160"/>
              <w:ind w:left="72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Boys</w:t>
            </w:r>
          </w:p>
          <w:p w14:paraId="77344536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Girl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501F88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3BD66213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47.2%</w:t>
            </w:r>
          </w:p>
          <w:p w14:paraId="2A7D3930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52.8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07A874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3DD61E97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49.5%</w:t>
            </w:r>
          </w:p>
          <w:p w14:paraId="5A606663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50.5%</w:t>
            </w:r>
          </w:p>
        </w:tc>
      </w:tr>
      <w:tr w:rsidR="00F67610" w:rsidRPr="00633482" w14:paraId="38F00EC2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95252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Overweight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AF7FE7C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3.0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EACE10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0.5%</w:t>
            </w:r>
          </w:p>
        </w:tc>
      </w:tr>
      <w:tr w:rsidR="00F67610" w:rsidRPr="00633482" w14:paraId="03A1A6F7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C73053C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Obesity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9CCA0F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7.4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004D49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5.7%</w:t>
            </w:r>
          </w:p>
        </w:tc>
      </w:tr>
      <w:tr w:rsidR="00F67610" w:rsidRPr="00633482" w14:paraId="085F3762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8F031B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Maternal education</w:t>
            </w:r>
          </w:p>
          <w:p w14:paraId="6877230B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Low</w:t>
            </w:r>
          </w:p>
          <w:p w14:paraId="3D883DBB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  <w:p w14:paraId="2EB4F584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3BA6D6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5E7C506F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43.1%</w:t>
            </w:r>
          </w:p>
          <w:p w14:paraId="6226935B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8.0%</w:t>
            </w:r>
          </w:p>
          <w:p w14:paraId="7CEFEC83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8.8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B51515B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19AADBF7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5.6%</w:t>
            </w:r>
          </w:p>
          <w:p w14:paraId="4AC54648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0.3%</w:t>
            </w:r>
          </w:p>
          <w:p w14:paraId="0D2610CD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4.1%</w:t>
            </w:r>
          </w:p>
        </w:tc>
      </w:tr>
      <w:tr w:rsidR="00F67610" w:rsidRPr="00633482" w14:paraId="0D47F055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7DC52D7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Paternal education</w:t>
            </w:r>
          </w:p>
          <w:p w14:paraId="6A62CA56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Low</w:t>
            </w:r>
          </w:p>
          <w:p w14:paraId="6AF922FA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Intermediate</w:t>
            </w:r>
          </w:p>
          <w:p w14:paraId="72BFB393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58F7D4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5328495F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41.8%</w:t>
            </w:r>
          </w:p>
          <w:p w14:paraId="4B9394AF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2.3%</w:t>
            </w:r>
          </w:p>
          <w:p w14:paraId="77BBC8E0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5.9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A162844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3F13B250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6.3%</w:t>
            </w:r>
          </w:p>
          <w:p w14:paraId="71AC7968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5.0%</w:t>
            </w:r>
          </w:p>
          <w:p w14:paraId="00BA7C87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8.7%</w:t>
            </w:r>
          </w:p>
        </w:tc>
      </w:tr>
      <w:tr w:rsidR="00F67610" w:rsidRPr="00633482" w14:paraId="12C96C47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DBA395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Income, Low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1F3AAC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13.5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1AA8C5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8.5%</w:t>
            </w:r>
          </w:p>
        </w:tc>
      </w:tr>
      <w:tr w:rsidR="00F67610" w:rsidRPr="00633482" w14:paraId="44850172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44BAA0C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Ethnicity</w:t>
            </w:r>
          </w:p>
          <w:p w14:paraId="75C7686C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Dutch</w:t>
            </w:r>
          </w:p>
          <w:p w14:paraId="7DFDDDCF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Other western</w:t>
            </w:r>
          </w:p>
          <w:p w14:paraId="0F3341AB" w14:textId="77777777" w:rsidR="00F67610" w:rsidRPr="00633482" w:rsidRDefault="00F67610" w:rsidP="00EA77CB">
            <w:pPr>
              <w:numPr>
                <w:ilvl w:val="0"/>
                <w:numId w:val="1"/>
              </w:num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Non-western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6AED27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6D18B533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57.7%</w:t>
            </w:r>
          </w:p>
          <w:p w14:paraId="67EC6308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8.1%</w:t>
            </w:r>
          </w:p>
          <w:p w14:paraId="72A00D55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34.2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12C7782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  <w:p w14:paraId="21F172FF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63.9%</w:t>
            </w:r>
          </w:p>
          <w:p w14:paraId="46D56007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9.2%</w:t>
            </w:r>
          </w:p>
          <w:p w14:paraId="02D1C526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6.9%</w:t>
            </w:r>
          </w:p>
        </w:tc>
      </w:tr>
      <w:tr w:rsidR="00F67610" w:rsidRPr="00633482" w14:paraId="5706ADE4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954690" w14:textId="2B159B8A" w:rsidR="00F67610" w:rsidRPr="00633482" w:rsidRDefault="00F67610" w:rsidP="00EA77CB">
            <w:pPr>
              <w:spacing w:after="160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33482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Data at </w:t>
            </w:r>
            <w:r w:rsidR="00264502">
              <w:rPr>
                <w:rFonts w:ascii="Calibri" w:hAnsi="Calibri" w:cs="Calibri"/>
                <w:i/>
                <w:iCs/>
                <w:sz w:val="22"/>
                <w:szCs w:val="22"/>
              </w:rPr>
              <w:t>F</w:t>
            </w:r>
            <w:r w:rsidRPr="00633482">
              <w:rPr>
                <w:rFonts w:ascii="Calibri" w:hAnsi="Calibri" w:cs="Calibri"/>
                <w:i/>
                <w:iCs/>
                <w:sz w:val="22"/>
                <w:szCs w:val="22"/>
              </w:rPr>
              <w:t>13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C0CC1E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9637184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67610" w:rsidRPr="00633482" w14:paraId="54729700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649F4F9" w14:textId="396CF67A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SK pain at </w:t>
            </w:r>
            <w:r w:rsidR="00264502">
              <w:rPr>
                <w:rFonts w:ascii="Calibri" w:hAnsi="Calibri" w:cs="Calibri"/>
                <w:sz w:val="22"/>
                <w:szCs w:val="22"/>
                <w:lang w:val="en-US"/>
              </w:rPr>
              <w:t>F</w:t>
            </w: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3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47B292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9.2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9A7B22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7.7%</w:t>
            </w:r>
          </w:p>
        </w:tc>
      </w:tr>
      <w:tr w:rsidR="00F67610" w:rsidRPr="00633482" w14:paraId="01F23486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17B810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Overweight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FD0837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18.9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310DFA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13.6%</w:t>
            </w:r>
          </w:p>
        </w:tc>
      </w:tr>
      <w:tr w:rsidR="00F67610" w:rsidRPr="00633482" w14:paraId="5091303C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D5A02B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Obesity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6E60E5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4.7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8828C7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2.1%</w:t>
            </w:r>
          </w:p>
        </w:tc>
      </w:tr>
      <w:tr w:rsidR="00F67610" w:rsidRPr="00633482" w14:paraId="3753AA99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B1E31B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Movement&lt; 4 days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36271A1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64.8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DF9C5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68.9%</w:t>
            </w:r>
          </w:p>
        </w:tc>
      </w:tr>
      <w:tr w:rsidR="00F67610" w:rsidRPr="00633482" w14:paraId="14A51FB5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C4739F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Active transport school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944B8A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86.3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22D07D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90.5%</w:t>
            </w:r>
          </w:p>
        </w:tc>
      </w:tr>
      <w:tr w:rsidR="00F67610" w:rsidRPr="00633482" w14:paraId="4AA636A4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BE237F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Sports participation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647038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84.2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31C6D9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633482">
              <w:rPr>
                <w:rFonts w:ascii="Calibri" w:hAnsi="Calibri" w:cs="Calibri"/>
                <w:sz w:val="22"/>
                <w:szCs w:val="22"/>
              </w:rPr>
              <w:t>84.2%</w:t>
            </w:r>
          </w:p>
        </w:tc>
      </w:tr>
      <w:tr w:rsidR="00F67610" w:rsidRPr="00633482" w14:paraId="282BC112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8B1A2E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(Sub)clinical internalizing problems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783712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20.3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E577A5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7.0%</w:t>
            </w:r>
          </w:p>
        </w:tc>
      </w:tr>
      <w:tr w:rsidR="00F67610" w:rsidRPr="00633482" w14:paraId="4C50A374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9A97FF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(Sub)clinical externalizing problems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C5DDEB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6.9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DF3066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4.3%</w:t>
            </w:r>
          </w:p>
        </w:tc>
      </w:tr>
      <w:tr w:rsidR="00F67610" w:rsidRPr="00633482" w14:paraId="59304B34" w14:textId="77777777" w:rsidTr="0074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9B7048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(Sub)clinical somatic problems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2F5D84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3.3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233EE2" w14:textId="77777777" w:rsidR="00F67610" w:rsidRPr="00633482" w:rsidRDefault="00F67610" w:rsidP="00EA77C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9.5%</w:t>
            </w:r>
          </w:p>
        </w:tc>
      </w:tr>
      <w:tr w:rsidR="00F67610" w:rsidRPr="00633482" w14:paraId="35483E38" w14:textId="77777777" w:rsidTr="0074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C1F869" w14:textId="77777777" w:rsidR="00F67610" w:rsidRPr="00633482" w:rsidRDefault="00F67610" w:rsidP="00EA77CB">
            <w:pPr>
              <w:spacing w:after="16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(Sub)clinical total problems, yes</w:t>
            </w:r>
          </w:p>
        </w:tc>
        <w:tc>
          <w:tcPr>
            <w:tcW w:w="311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863AAEA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8.6%</w:t>
            </w:r>
          </w:p>
        </w:tc>
        <w:tc>
          <w:tcPr>
            <w:tcW w:w="3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A09386" w14:textId="77777777" w:rsidR="00F67610" w:rsidRPr="00633482" w:rsidRDefault="00F67610" w:rsidP="00EA77C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33482">
              <w:rPr>
                <w:rFonts w:ascii="Calibri" w:hAnsi="Calibri" w:cs="Calibri"/>
                <w:sz w:val="22"/>
                <w:szCs w:val="22"/>
                <w:lang w:val="en-US"/>
              </w:rPr>
              <w:t>15.2%</w:t>
            </w:r>
          </w:p>
        </w:tc>
      </w:tr>
    </w:tbl>
    <w:p w14:paraId="3786F07F" w14:textId="26FFCCA6" w:rsidR="00A13C0A" w:rsidRDefault="00A13C0A" w:rsidP="00EA77CB">
      <w:pPr>
        <w:spacing w:line="240" w:lineRule="auto"/>
      </w:pPr>
    </w:p>
    <w:p w14:paraId="7E4BB8EF" w14:textId="2A1B049E" w:rsidR="00991100" w:rsidRDefault="00A13C0A" w:rsidP="00C3325F">
      <w:pPr>
        <w:jc w:val="both"/>
        <w:rPr>
          <w:rFonts w:cstheme="minorHAnsi"/>
          <w:bCs/>
          <w:lang w:val="en-US"/>
        </w:rPr>
      </w:pPr>
      <w:r w:rsidRPr="00A13C0A">
        <w:rPr>
          <w:lang w:val="en-US"/>
        </w:rPr>
        <w:br w:type="column"/>
      </w:r>
      <w:r w:rsidR="00991100">
        <w:rPr>
          <w:rFonts w:cstheme="minorHAnsi"/>
          <w:bCs/>
          <w:lang w:val="en-US"/>
        </w:rPr>
        <w:lastRenderedPageBreak/>
        <w:t>Table A2: Differences in characteristics between boys and girls in participants with and without MSK 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559"/>
        <w:gridCol w:w="1701"/>
        <w:gridCol w:w="1701"/>
        <w:gridCol w:w="941"/>
      </w:tblGrid>
      <w:tr w:rsidR="00991100" w14:paraId="0114D5DC" w14:textId="77777777" w:rsidTr="00991100">
        <w:tc>
          <w:tcPr>
            <w:tcW w:w="3114" w:type="dxa"/>
          </w:tcPr>
          <w:p w14:paraId="148FE079" w14:textId="77777777" w:rsidR="00991100" w:rsidRPr="005E211D" w:rsidRDefault="00991100" w:rsidP="00991100">
            <w:pPr>
              <w:spacing w:line="276" w:lineRule="atLeast"/>
              <w:rPr>
                <w:rFonts w:cstheme="minorHAnsi"/>
                <w:b/>
                <w:i/>
                <w:iCs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i/>
                <w:iCs/>
                <w:sz w:val="22"/>
                <w:szCs w:val="22"/>
                <w:lang w:val="en-US"/>
              </w:rPr>
              <w:t>CBCL</w:t>
            </w:r>
          </w:p>
          <w:p w14:paraId="73BE5F53" w14:textId="77777777" w:rsidR="00991100" w:rsidRPr="005E211D" w:rsidRDefault="00991100" w:rsidP="00991100">
            <w:pPr>
              <w:spacing w:line="276" w:lineRule="atLeast"/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Boys</w:t>
            </w:r>
          </w:p>
          <w:p w14:paraId="27108C25" w14:textId="544CCC87" w:rsidR="00991100" w:rsidRPr="005E211D" w:rsidRDefault="00991100" w:rsidP="00991100">
            <w:pPr>
              <w:spacing w:line="276" w:lineRule="atLeast"/>
              <w:jc w:val="right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79AAF663" w14:textId="77777777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MSK pain</w:t>
            </w:r>
          </w:p>
          <w:p w14:paraId="5C9400F9" w14:textId="67C1D2D8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(n=163)</w:t>
            </w:r>
          </w:p>
          <w:p w14:paraId="40DD3B10" w14:textId="10F3E36D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(n=260)</w:t>
            </w:r>
          </w:p>
        </w:tc>
        <w:tc>
          <w:tcPr>
            <w:tcW w:w="1701" w:type="dxa"/>
          </w:tcPr>
          <w:p w14:paraId="010E732C" w14:textId="77777777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No MSK pain</w:t>
            </w:r>
          </w:p>
          <w:p w14:paraId="17E7288C" w14:textId="216A3CD3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(n=1092)</w:t>
            </w:r>
          </w:p>
          <w:p w14:paraId="022FA391" w14:textId="2C05B561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(n=1022)</w:t>
            </w:r>
          </w:p>
        </w:tc>
        <w:tc>
          <w:tcPr>
            <w:tcW w:w="1701" w:type="dxa"/>
          </w:tcPr>
          <w:p w14:paraId="5663A9DA" w14:textId="77777777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Total</w:t>
            </w:r>
          </w:p>
          <w:p w14:paraId="3BC1A849" w14:textId="4E5CA512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(n=1255)</w:t>
            </w:r>
          </w:p>
          <w:p w14:paraId="78A2A17A" w14:textId="64ACB42F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(n=1282)</w:t>
            </w:r>
          </w:p>
        </w:tc>
        <w:tc>
          <w:tcPr>
            <w:tcW w:w="941" w:type="dxa"/>
          </w:tcPr>
          <w:p w14:paraId="1219C12F" w14:textId="546D17D1" w:rsidR="00991100" w:rsidRPr="005E211D" w:rsidRDefault="00991100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5E211D">
              <w:rPr>
                <w:rFonts w:cstheme="minorHAnsi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991100" w14:paraId="1E75DF75" w14:textId="77777777" w:rsidTr="00991100">
        <w:tc>
          <w:tcPr>
            <w:tcW w:w="3114" w:type="dxa"/>
          </w:tcPr>
          <w:p w14:paraId="6A180898" w14:textId="77777777" w:rsidR="00991100" w:rsidRPr="00991100" w:rsidRDefault="00991100" w:rsidP="00991100">
            <w:pPr>
              <w:spacing w:line="276" w:lineRule="atLeast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991100">
              <w:rPr>
                <w:rFonts w:cstheme="minorHAnsi"/>
                <w:bCs/>
                <w:sz w:val="22"/>
                <w:szCs w:val="22"/>
                <w:lang w:val="en-US"/>
              </w:rPr>
              <w:t>(Sub)clinical internalizing problems, yes</w:t>
            </w:r>
          </w:p>
          <w:p w14:paraId="5298A3E7" w14:textId="77777777" w:rsid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Boys</w:t>
            </w:r>
          </w:p>
          <w:p w14:paraId="175D0BBA" w14:textId="19D2B056" w:rsidR="00991100" w:rsidRP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7F6B2E5E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792CB506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66D87E5B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20 (16.0%)</w:t>
            </w:r>
          </w:p>
          <w:p w14:paraId="679797E4" w14:textId="798998D0" w:rsidR="00991100" w:rsidRP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8 (18.5%)</w:t>
            </w:r>
          </w:p>
        </w:tc>
        <w:tc>
          <w:tcPr>
            <w:tcW w:w="1701" w:type="dxa"/>
          </w:tcPr>
          <w:p w14:paraId="5F5AE6F9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0720DA97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66B222EB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27 (11.6%)</w:t>
            </w:r>
          </w:p>
          <w:p w14:paraId="3DAAE972" w14:textId="2E7417A8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68 (16.4%)</w:t>
            </w:r>
          </w:p>
        </w:tc>
        <w:tc>
          <w:tcPr>
            <w:tcW w:w="1701" w:type="dxa"/>
          </w:tcPr>
          <w:p w14:paraId="63B0A4D5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D4129A7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1BDE8B5B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53 (12.2%)</w:t>
            </w:r>
          </w:p>
          <w:p w14:paraId="60CA93E0" w14:textId="2A2BFE99" w:rsidR="000B0D64" w:rsidRPr="00991100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216 (16.8%)</w:t>
            </w:r>
          </w:p>
        </w:tc>
        <w:tc>
          <w:tcPr>
            <w:tcW w:w="941" w:type="dxa"/>
          </w:tcPr>
          <w:p w14:paraId="16EB8051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02D605C3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1E2BB9E5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052</w:t>
            </w:r>
          </w:p>
          <w:p w14:paraId="5697F3EE" w14:textId="47C611B0" w:rsidR="000B0D64" w:rsidRP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0.040</w:t>
            </w:r>
          </w:p>
        </w:tc>
      </w:tr>
      <w:tr w:rsidR="00991100" w14:paraId="2A515C51" w14:textId="77777777" w:rsidTr="00991100">
        <w:tc>
          <w:tcPr>
            <w:tcW w:w="3114" w:type="dxa"/>
          </w:tcPr>
          <w:p w14:paraId="64D452D4" w14:textId="77777777" w:rsidR="00991100" w:rsidRDefault="00991100" w:rsidP="00991100">
            <w:pPr>
              <w:spacing w:line="276" w:lineRule="atLeast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991100">
              <w:rPr>
                <w:rFonts w:cstheme="minorHAnsi"/>
                <w:bCs/>
                <w:sz w:val="22"/>
                <w:szCs w:val="22"/>
                <w:lang w:val="en-US"/>
              </w:rPr>
              <w:t>Internalizing problems</w:t>
            </w:r>
          </w:p>
          <w:p w14:paraId="548D80A9" w14:textId="77777777" w:rsid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Boys</w:t>
            </w:r>
          </w:p>
          <w:p w14:paraId="2B0A57DC" w14:textId="5BD82601" w:rsidR="00991100" w:rsidRP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6F9F2CFD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4B24F900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6.11 (6.08)</w:t>
            </w:r>
          </w:p>
          <w:p w14:paraId="46D949EB" w14:textId="4A97137E" w:rsidR="00991100" w:rsidRP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7.67 (6.19)</w:t>
            </w:r>
          </w:p>
        </w:tc>
        <w:tc>
          <w:tcPr>
            <w:tcW w:w="1701" w:type="dxa"/>
          </w:tcPr>
          <w:p w14:paraId="72E6E67C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58FC93DD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.90 (4.96)</w:t>
            </w:r>
          </w:p>
          <w:p w14:paraId="18F5A2A7" w14:textId="3E5C0586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5.72 (5.84)</w:t>
            </w:r>
          </w:p>
        </w:tc>
        <w:tc>
          <w:tcPr>
            <w:tcW w:w="1701" w:type="dxa"/>
          </w:tcPr>
          <w:p w14:paraId="5D32D6E0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1C22492D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5.05 (5.12)</w:t>
            </w:r>
          </w:p>
          <w:p w14:paraId="226D91D3" w14:textId="5BEB645B" w:rsidR="000B0D64" w:rsidRPr="00991100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5.90 (5.91)</w:t>
            </w:r>
          </w:p>
        </w:tc>
        <w:tc>
          <w:tcPr>
            <w:tcW w:w="941" w:type="dxa"/>
          </w:tcPr>
          <w:p w14:paraId="107D601F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0C872FAE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0.011</w:t>
            </w:r>
          </w:p>
          <w:p w14:paraId="6080051F" w14:textId="7541AC0E" w:rsidR="000B0D64" w:rsidRPr="000B0D64" w:rsidRDefault="000B0D64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0.027</w:t>
            </w:r>
          </w:p>
        </w:tc>
      </w:tr>
      <w:tr w:rsidR="00991100" w14:paraId="129153F7" w14:textId="77777777" w:rsidTr="00991100">
        <w:tc>
          <w:tcPr>
            <w:tcW w:w="3114" w:type="dxa"/>
          </w:tcPr>
          <w:p w14:paraId="6C207E0E" w14:textId="77777777" w:rsidR="00991100" w:rsidRDefault="00991100" w:rsidP="00991100">
            <w:pPr>
              <w:spacing w:line="276" w:lineRule="atLeast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991100">
              <w:rPr>
                <w:rFonts w:cstheme="minorHAnsi"/>
                <w:bCs/>
                <w:sz w:val="22"/>
                <w:szCs w:val="22"/>
                <w:lang w:val="en-US"/>
              </w:rPr>
              <w:t>(Sub) clinical externalizing problems, yes</w:t>
            </w:r>
          </w:p>
          <w:p w14:paraId="6D8E39D1" w14:textId="77777777" w:rsid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Boys</w:t>
            </w:r>
          </w:p>
          <w:p w14:paraId="0E4F520A" w14:textId="7D37491A" w:rsidR="00991100" w:rsidRP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461A233C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0AEB3AB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3B91EC92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25 (15.3%)</w:t>
            </w:r>
          </w:p>
          <w:p w14:paraId="140B0F78" w14:textId="1E30BD51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33 (12.7%)</w:t>
            </w:r>
          </w:p>
        </w:tc>
        <w:tc>
          <w:tcPr>
            <w:tcW w:w="1701" w:type="dxa"/>
          </w:tcPr>
          <w:p w14:paraId="7BE03187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382D0C85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4B70ADFD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47 (13.5%)</w:t>
            </w:r>
          </w:p>
          <w:p w14:paraId="075D2D2A" w14:textId="3354892C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03 (10.1%)</w:t>
            </w:r>
          </w:p>
        </w:tc>
        <w:tc>
          <w:tcPr>
            <w:tcW w:w="1701" w:type="dxa"/>
          </w:tcPr>
          <w:p w14:paraId="72EFF852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0591176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0EBFFBF2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72 (13.7%)</w:t>
            </w:r>
          </w:p>
          <w:p w14:paraId="1C9A4B13" w14:textId="13564763" w:rsidR="000B0D64" w:rsidRPr="00991100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36 (10.6%)</w:t>
            </w:r>
          </w:p>
        </w:tc>
        <w:tc>
          <w:tcPr>
            <w:tcW w:w="941" w:type="dxa"/>
          </w:tcPr>
          <w:p w14:paraId="0E65C32B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333AE9F2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70CF84B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286</w:t>
            </w:r>
          </w:p>
          <w:p w14:paraId="663ECED3" w14:textId="1AF75021" w:rsidR="000B0D64" w:rsidRPr="000B0D64" w:rsidRDefault="000B0D64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0.026</w:t>
            </w:r>
          </w:p>
        </w:tc>
      </w:tr>
      <w:tr w:rsidR="00991100" w14:paraId="5AC37E3B" w14:textId="77777777" w:rsidTr="00991100">
        <w:tc>
          <w:tcPr>
            <w:tcW w:w="3114" w:type="dxa"/>
          </w:tcPr>
          <w:p w14:paraId="07F9520F" w14:textId="77777777" w:rsidR="00991100" w:rsidRDefault="00991100" w:rsidP="00991100">
            <w:pPr>
              <w:spacing w:line="276" w:lineRule="atLeast"/>
              <w:rPr>
                <w:rFonts w:cstheme="minorHAnsi"/>
                <w:bCs/>
                <w:sz w:val="22"/>
                <w:szCs w:val="22"/>
                <w:lang w:val="en-US"/>
              </w:rPr>
            </w:pPr>
            <w:r w:rsidRPr="00991100">
              <w:rPr>
                <w:rFonts w:cstheme="minorHAnsi"/>
                <w:bCs/>
                <w:sz w:val="22"/>
                <w:szCs w:val="22"/>
                <w:lang w:val="en-US"/>
              </w:rPr>
              <w:t>Externalizing problem score</w:t>
            </w:r>
          </w:p>
          <w:p w14:paraId="2BDF2D74" w14:textId="77777777" w:rsid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Boys</w:t>
            </w:r>
          </w:p>
          <w:p w14:paraId="6C4EE001" w14:textId="1B4C75BA" w:rsidR="00991100" w:rsidRP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592D8B67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3498D312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5.01 (5.71)</w:t>
            </w:r>
          </w:p>
          <w:p w14:paraId="28F465D3" w14:textId="213475EA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.66 (5.72)</w:t>
            </w:r>
          </w:p>
        </w:tc>
        <w:tc>
          <w:tcPr>
            <w:tcW w:w="1701" w:type="dxa"/>
          </w:tcPr>
          <w:p w14:paraId="40593BE7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74F62585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3.97 (4.70)</w:t>
            </w:r>
          </w:p>
          <w:p w14:paraId="42F31303" w14:textId="58EB6FAB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3.38 (4.48)</w:t>
            </w:r>
          </w:p>
        </w:tc>
        <w:tc>
          <w:tcPr>
            <w:tcW w:w="1701" w:type="dxa"/>
          </w:tcPr>
          <w:p w14:paraId="65581C51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4FF0D294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.10 (4.84)</w:t>
            </w:r>
          </w:p>
          <w:p w14:paraId="022D3F3F" w14:textId="305930AF" w:rsidR="000B0D64" w:rsidRPr="00991100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3.61 (4.74)</w:t>
            </w:r>
          </w:p>
        </w:tc>
        <w:tc>
          <w:tcPr>
            <w:tcW w:w="941" w:type="dxa"/>
          </w:tcPr>
          <w:p w14:paraId="05EF321B" w14:textId="77777777" w:rsidR="00991100" w:rsidRDefault="00991100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53A30870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0.022</w:t>
            </w:r>
          </w:p>
          <w:p w14:paraId="1CE00F9B" w14:textId="703023AC" w:rsidR="000B0D64" w:rsidRPr="000B0D64" w:rsidRDefault="000B0D64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AC1891" w14:paraId="08F35882" w14:textId="77777777" w:rsidTr="00991100">
        <w:tc>
          <w:tcPr>
            <w:tcW w:w="3114" w:type="dxa"/>
          </w:tcPr>
          <w:p w14:paraId="65488C5E" w14:textId="77777777" w:rsidR="00AC1891" w:rsidRDefault="00AC1891" w:rsidP="00991100">
            <w:pPr>
              <w:spacing w:line="276" w:lineRule="atLeas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(Sub)clinical somatic problems, yes</w:t>
            </w:r>
          </w:p>
          <w:p w14:paraId="71D39C9B" w14:textId="77777777" w:rsidR="00AC1891" w:rsidRDefault="00AC1891" w:rsidP="00AC1891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Boys</w:t>
            </w:r>
          </w:p>
          <w:p w14:paraId="6C5792E3" w14:textId="33BF4CD4" w:rsidR="00AC1891" w:rsidRPr="00991100" w:rsidRDefault="00AC1891" w:rsidP="00AC1891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5839E137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7471FB14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10389592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3 (8.0%)</w:t>
            </w:r>
          </w:p>
          <w:p w14:paraId="76AAFA95" w14:textId="4C132102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39 (15%)</w:t>
            </w:r>
          </w:p>
        </w:tc>
        <w:tc>
          <w:tcPr>
            <w:tcW w:w="1701" w:type="dxa"/>
          </w:tcPr>
          <w:p w14:paraId="23C32A73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6BF55F80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5E00DEDD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58 (5.2%)</w:t>
            </w:r>
          </w:p>
          <w:p w14:paraId="185C2A88" w14:textId="406AB1BF" w:rsidR="00AC1891" w:rsidRPr="00991100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95 (9.3%)</w:t>
            </w:r>
          </w:p>
        </w:tc>
        <w:tc>
          <w:tcPr>
            <w:tcW w:w="1701" w:type="dxa"/>
          </w:tcPr>
          <w:p w14:paraId="5FBD630A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6C941545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FE70037" w14:textId="77777777" w:rsidR="000B0D64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71 (5.7%)</w:t>
            </w:r>
          </w:p>
          <w:p w14:paraId="22D85563" w14:textId="798739D6" w:rsidR="000B0D64" w:rsidRPr="00991100" w:rsidRDefault="000B0D64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34 (10.5%)</w:t>
            </w:r>
          </w:p>
        </w:tc>
        <w:tc>
          <w:tcPr>
            <w:tcW w:w="941" w:type="dxa"/>
          </w:tcPr>
          <w:p w14:paraId="7E78421C" w14:textId="77777777" w:rsidR="00AC1891" w:rsidRDefault="00AC1891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4D8257F0" w14:textId="77777777" w:rsidR="006B41B5" w:rsidRDefault="006B41B5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7463772E" w14:textId="77777777" w:rsidR="006B41B5" w:rsidRDefault="006B41B5" w:rsidP="00A13C0A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097</w:t>
            </w:r>
          </w:p>
          <w:p w14:paraId="6050705C" w14:textId="15673595" w:rsidR="006B41B5" w:rsidRPr="006B41B5" w:rsidRDefault="006B41B5" w:rsidP="00A13C0A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991100" w14:paraId="017504DC" w14:textId="77777777" w:rsidTr="00991100">
        <w:tc>
          <w:tcPr>
            <w:tcW w:w="3114" w:type="dxa"/>
          </w:tcPr>
          <w:p w14:paraId="1431F829" w14:textId="77777777" w:rsidR="00991100" w:rsidRDefault="00991100" w:rsidP="00991100">
            <w:pPr>
              <w:spacing w:line="276" w:lineRule="atLeast"/>
              <w:rPr>
                <w:sz w:val="22"/>
                <w:szCs w:val="22"/>
                <w:lang w:val="en-US"/>
              </w:rPr>
            </w:pPr>
            <w:r w:rsidRPr="00991100">
              <w:rPr>
                <w:sz w:val="22"/>
                <w:szCs w:val="22"/>
                <w:lang w:val="en-US"/>
              </w:rPr>
              <w:t>(Sub)clinical total problems, yes</w:t>
            </w:r>
          </w:p>
          <w:p w14:paraId="4C3F4648" w14:textId="77777777" w:rsid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Boys</w:t>
            </w:r>
          </w:p>
          <w:p w14:paraId="18CE94DF" w14:textId="07DD34CD" w:rsidR="00991100" w:rsidRPr="00991100" w:rsidRDefault="00991100" w:rsidP="00991100">
            <w:pPr>
              <w:spacing w:line="276" w:lineRule="atLeast"/>
              <w:jc w:val="right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2AAC7183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5C737D66" w14:textId="77777777" w:rsidR="00AC1891" w:rsidRDefault="00AC1891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670C407E" w14:textId="614EC3F4" w:rsidR="00AC1891" w:rsidRDefault="00AC1891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27 (16.6%)</w:t>
            </w:r>
          </w:p>
          <w:p w14:paraId="4831F705" w14:textId="1E0DE102" w:rsidR="00AC1891" w:rsidRPr="00991100" w:rsidRDefault="00AC1891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44 (16.9%)</w:t>
            </w:r>
          </w:p>
        </w:tc>
        <w:tc>
          <w:tcPr>
            <w:tcW w:w="1701" w:type="dxa"/>
          </w:tcPr>
          <w:p w14:paraId="1E444E12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1D652717" w14:textId="77777777" w:rsidR="000B0D64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563E80D1" w14:textId="77777777" w:rsidR="000B0D64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37 (12.5%)</w:t>
            </w:r>
          </w:p>
          <w:p w14:paraId="3FDE43A6" w14:textId="74A39B93" w:rsidR="000B0D64" w:rsidRPr="00991100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20 (11.7%)</w:t>
            </w:r>
          </w:p>
        </w:tc>
        <w:tc>
          <w:tcPr>
            <w:tcW w:w="1701" w:type="dxa"/>
          </w:tcPr>
          <w:p w14:paraId="73203A9B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4B028669" w14:textId="77777777" w:rsidR="000B0D64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0B407A2B" w14:textId="77777777" w:rsidR="000B0D64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64 (13.1%)</w:t>
            </w:r>
          </w:p>
          <w:p w14:paraId="4CD6000F" w14:textId="3190AC59" w:rsidR="000B0D64" w:rsidRPr="00991100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64 (12.8%)</w:t>
            </w:r>
          </w:p>
        </w:tc>
        <w:tc>
          <w:tcPr>
            <w:tcW w:w="941" w:type="dxa"/>
          </w:tcPr>
          <w:p w14:paraId="380531F8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478A23F4" w14:textId="77777777" w:rsidR="006B41B5" w:rsidRDefault="006B41B5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7C8BA406" w14:textId="77777777" w:rsidR="006B41B5" w:rsidRDefault="006B41B5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0.074</w:t>
            </w:r>
          </w:p>
          <w:p w14:paraId="48CD2799" w14:textId="2A3C1191" w:rsidR="006B41B5" w:rsidRPr="006B41B5" w:rsidRDefault="006B41B5" w:rsidP="00991100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991100" w14:paraId="44E557B5" w14:textId="77777777" w:rsidTr="00991100">
        <w:tc>
          <w:tcPr>
            <w:tcW w:w="3114" w:type="dxa"/>
          </w:tcPr>
          <w:p w14:paraId="2E653B3C" w14:textId="77777777" w:rsidR="00991100" w:rsidRDefault="00991100" w:rsidP="00991100">
            <w:pPr>
              <w:spacing w:line="276" w:lineRule="atLeast"/>
              <w:rPr>
                <w:sz w:val="22"/>
                <w:szCs w:val="22"/>
                <w:lang w:val="en-US"/>
              </w:rPr>
            </w:pPr>
            <w:r w:rsidRPr="00991100">
              <w:rPr>
                <w:sz w:val="22"/>
                <w:szCs w:val="22"/>
                <w:lang w:val="en-US"/>
              </w:rPr>
              <w:t xml:space="preserve">Total problems score </w:t>
            </w:r>
          </w:p>
          <w:p w14:paraId="11BFDD29" w14:textId="77777777" w:rsidR="00991100" w:rsidRDefault="00991100" w:rsidP="00991100">
            <w:pPr>
              <w:spacing w:line="276" w:lineRule="atLeast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ys</w:t>
            </w:r>
          </w:p>
          <w:p w14:paraId="72DA7FE7" w14:textId="7BB3EC08" w:rsidR="00991100" w:rsidRPr="00991100" w:rsidRDefault="00991100" w:rsidP="00991100">
            <w:pPr>
              <w:spacing w:line="276" w:lineRule="atLeast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irls</w:t>
            </w:r>
          </w:p>
        </w:tc>
        <w:tc>
          <w:tcPr>
            <w:tcW w:w="1559" w:type="dxa"/>
          </w:tcPr>
          <w:p w14:paraId="17F215F9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0708725" w14:textId="77777777" w:rsidR="00AC1891" w:rsidRDefault="00AC1891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21.05 (16.89)</w:t>
            </w:r>
          </w:p>
          <w:p w14:paraId="4369C53E" w14:textId="788857C0" w:rsidR="00AC1891" w:rsidRPr="00991100" w:rsidRDefault="00AC1891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20.90 (18.45)</w:t>
            </w:r>
          </w:p>
        </w:tc>
        <w:tc>
          <w:tcPr>
            <w:tcW w:w="1701" w:type="dxa"/>
          </w:tcPr>
          <w:p w14:paraId="2B781951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5A33E69D" w14:textId="77777777" w:rsidR="000B0D64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7.72 (14.96)</w:t>
            </w:r>
          </w:p>
          <w:p w14:paraId="4BC0ACF8" w14:textId="3F13B145" w:rsidR="000B0D64" w:rsidRPr="00991100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6.3 (15.09)</w:t>
            </w:r>
          </w:p>
        </w:tc>
        <w:tc>
          <w:tcPr>
            <w:tcW w:w="1701" w:type="dxa"/>
          </w:tcPr>
          <w:p w14:paraId="5FCC1963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70F4ACB6" w14:textId="77777777" w:rsidR="000B0D64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8.13 (15.24)</w:t>
            </w:r>
          </w:p>
          <w:p w14:paraId="39B890F1" w14:textId="394D9B51" w:rsidR="000B0D64" w:rsidRPr="00991100" w:rsidRDefault="000B0D64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Cs/>
                <w:sz w:val="22"/>
                <w:szCs w:val="22"/>
                <w:lang w:val="en-US"/>
              </w:rPr>
              <w:t>17.08 (15.81)</w:t>
            </w:r>
          </w:p>
        </w:tc>
        <w:tc>
          <w:tcPr>
            <w:tcW w:w="941" w:type="dxa"/>
          </w:tcPr>
          <w:p w14:paraId="49AC5322" w14:textId="77777777" w:rsidR="00991100" w:rsidRDefault="00991100" w:rsidP="00991100">
            <w:pPr>
              <w:spacing w:line="276" w:lineRule="atLeast"/>
              <w:jc w:val="both"/>
              <w:rPr>
                <w:rFonts w:cstheme="minorHAnsi"/>
                <w:bCs/>
                <w:sz w:val="22"/>
                <w:szCs w:val="22"/>
                <w:lang w:val="en-US"/>
              </w:rPr>
            </w:pPr>
          </w:p>
          <w:p w14:paraId="26D6EC5A" w14:textId="77777777" w:rsidR="006B41B5" w:rsidRDefault="006B41B5" w:rsidP="00991100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0.019</w:t>
            </w:r>
          </w:p>
          <w:p w14:paraId="789D4823" w14:textId="21A38EA6" w:rsidR="006B41B5" w:rsidRPr="006B41B5" w:rsidRDefault="006B41B5" w:rsidP="00991100">
            <w:pPr>
              <w:spacing w:line="276" w:lineRule="atLeast"/>
              <w:jc w:val="both"/>
              <w:rPr>
                <w:rFonts w:cstheme="minorHAnsi"/>
                <w:b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sz w:val="22"/>
                <w:szCs w:val="22"/>
                <w:lang w:val="en-US"/>
              </w:rPr>
              <w:t>&lt;0.001</w:t>
            </w:r>
          </w:p>
        </w:tc>
      </w:tr>
    </w:tbl>
    <w:p w14:paraId="262D85CA" w14:textId="182C3F10" w:rsidR="00991100" w:rsidRPr="00A13C0A" w:rsidRDefault="000F23DA" w:rsidP="00A13C0A">
      <w:pPr>
        <w:spacing w:line="276" w:lineRule="atLeast"/>
        <w:jc w:val="both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All values are given as mean (standard deviation) or N (%) unless otherwise specified. Abbreviations; MSK = Musculoskeletal</w:t>
      </w:r>
    </w:p>
    <w:sectPr w:rsidR="00991100" w:rsidRPr="00A13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56ABD"/>
    <w:multiLevelType w:val="hybridMultilevel"/>
    <w:tmpl w:val="8AE4EC58"/>
    <w:lvl w:ilvl="0" w:tplc="F592A1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47F94"/>
    <w:multiLevelType w:val="hybridMultilevel"/>
    <w:tmpl w:val="9FFE7B74"/>
    <w:lvl w:ilvl="0" w:tplc="B62C4244">
      <w:start w:val="3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2001EC"/>
    <w:multiLevelType w:val="hybridMultilevel"/>
    <w:tmpl w:val="D4182B04"/>
    <w:lvl w:ilvl="0" w:tplc="8230F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140460">
    <w:abstractNumId w:val="2"/>
  </w:num>
  <w:num w:numId="2" w16cid:durableId="170218313">
    <w:abstractNumId w:val="0"/>
  </w:num>
  <w:num w:numId="3" w16cid:durableId="4386475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bracket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92prswxavvaoear29vrzvv29etpta2p9w9&quot;&gt;SSM_lit_1&lt;record-ids&gt;&lt;item&gt;204&lt;/item&gt;&lt;/record-ids&gt;&lt;/item&gt;&lt;/Libraries&gt;"/>
  </w:docVars>
  <w:rsids>
    <w:rsidRoot w:val="00F67610"/>
    <w:rsid w:val="000B0B1B"/>
    <w:rsid w:val="000B0D64"/>
    <w:rsid w:val="000F23DA"/>
    <w:rsid w:val="00121980"/>
    <w:rsid w:val="00126D3D"/>
    <w:rsid w:val="00262534"/>
    <w:rsid w:val="00264502"/>
    <w:rsid w:val="003A480B"/>
    <w:rsid w:val="005E211D"/>
    <w:rsid w:val="00675A08"/>
    <w:rsid w:val="006B41B5"/>
    <w:rsid w:val="00991100"/>
    <w:rsid w:val="009F5571"/>
    <w:rsid w:val="00A13C0A"/>
    <w:rsid w:val="00A34630"/>
    <w:rsid w:val="00A60B91"/>
    <w:rsid w:val="00AC1891"/>
    <w:rsid w:val="00BC3B5E"/>
    <w:rsid w:val="00C3325F"/>
    <w:rsid w:val="00C503B6"/>
    <w:rsid w:val="00DA35C6"/>
    <w:rsid w:val="00E670E7"/>
    <w:rsid w:val="00EA77CB"/>
    <w:rsid w:val="00F6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41FC13"/>
  <w15:chartTrackingRefBased/>
  <w15:docId w15:val="{746DA8B4-10BF-4E3D-BECF-EFA65692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7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6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6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6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6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6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6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7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7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7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6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6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6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6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610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F6761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91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3</Pages>
  <Words>351</Words>
  <Characters>19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jn van Paassen</dc:creator>
  <cp:keywords/>
  <dc:description/>
  <cp:lastModifiedBy>Rosemarijn van Paassen</cp:lastModifiedBy>
  <cp:revision>12</cp:revision>
  <cp:lastPrinted>2025-09-08T07:16:00Z</cp:lastPrinted>
  <dcterms:created xsi:type="dcterms:W3CDTF">2025-09-01T15:08:00Z</dcterms:created>
  <dcterms:modified xsi:type="dcterms:W3CDTF">2026-01-09T13:27:00Z</dcterms:modified>
</cp:coreProperties>
</file>